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6B7" w:rsidRPr="00BF6D66" w:rsidRDefault="00BF6D66" w:rsidP="000746B7">
      <w:pPr>
        <w:widowControl w:val="0"/>
        <w:tabs>
          <w:tab w:val="left" w:pos="14220"/>
        </w:tabs>
        <w:jc w:val="both"/>
        <w:rPr>
          <w:rFonts w:ascii="Arial" w:hAnsi="Arial" w:cs="Arial"/>
          <w:b/>
          <w:bCs/>
          <w:color w:val="000000"/>
        </w:rPr>
      </w:pPr>
      <w:r w:rsidRPr="00BF6D66">
        <w:rPr>
          <w:rFonts w:ascii="Arial" w:hAnsi="Arial" w:cs="Arial"/>
          <w:b/>
          <w:bCs/>
          <w:color w:val="000000"/>
        </w:rPr>
        <w:t>Appendix S1. Tables 4, 5 and 6</w:t>
      </w:r>
    </w:p>
    <w:p w:rsidR="00BF6D66" w:rsidRDefault="00BF6D66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:rsidR="000746B7" w:rsidRPr="00582AEC" w:rsidRDefault="000746B7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582AEC">
        <w:rPr>
          <w:rFonts w:ascii="Arial" w:hAnsi="Arial" w:cs="Arial"/>
          <w:bCs/>
          <w:color w:val="000000"/>
          <w:sz w:val="20"/>
          <w:szCs w:val="20"/>
        </w:rPr>
        <w:t>Table 4 Using the net-benefit regression results to create cost-effectiveness acceptability curves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582AEC">
        <w:rPr>
          <w:rFonts w:ascii="Arial" w:hAnsi="Arial" w:cs="Arial"/>
          <w:bCs/>
          <w:color w:val="000000"/>
          <w:sz w:val="20"/>
          <w:szCs w:val="20"/>
        </w:rPr>
        <w:t>Skilled Care Initiative, Burkina Faso</w:t>
      </w:r>
    </w:p>
    <w:p w:rsidR="000746B7" w:rsidRPr="00582AEC" w:rsidRDefault="000746B7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</w:p>
    <w:tbl>
      <w:tblPr>
        <w:tblW w:w="11721" w:type="dxa"/>
        <w:tblInd w:w="828" w:type="dxa"/>
        <w:tblLook w:val="01E0" w:firstRow="1" w:lastRow="1" w:firstColumn="1" w:lastColumn="1" w:noHBand="0" w:noVBand="0"/>
      </w:tblPr>
      <w:tblGrid>
        <w:gridCol w:w="2629"/>
        <w:gridCol w:w="1626"/>
        <w:gridCol w:w="1778"/>
        <w:gridCol w:w="2030"/>
        <w:gridCol w:w="3658"/>
      </w:tblGrid>
      <w:tr w:rsidR="000746B7" w:rsidRPr="00582AEC" w:rsidTr="00901775">
        <w:tc>
          <w:tcPr>
            <w:tcW w:w="2629" w:type="dxa"/>
            <w:tcBorders>
              <w:top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lues of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iling ratio</w:t>
            </w:r>
          </w:p>
        </w:tc>
        <w:tc>
          <w:tcPr>
            <w:tcW w:w="340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eatment (intervention) coefficients</w:t>
            </w:r>
          </w:p>
        </w:tc>
        <w:tc>
          <w:tcPr>
            <w:tcW w:w="2030" w:type="dxa"/>
            <w:tcBorders>
              <w:top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ne sided p-value</w:t>
            </w:r>
          </w:p>
        </w:tc>
        <w:tc>
          <w:tcPr>
            <w:tcW w:w="3658" w:type="dxa"/>
            <w:tcBorders>
              <w:top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obability of cost-effectiveness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OLS regression)</w:t>
            </w:r>
          </w:p>
        </w:tc>
      </w:tr>
      <w:tr w:rsidR="000746B7" w:rsidRPr="00582AEC" w:rsidTr="00901775">
        <w:tc>
          <w:tcPr>
            <w:tcW w:w="2629" w:type="dxa"/>
            <w:tcBorders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-values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8" w:type="dxa"/>
            <w:tcBorders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534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0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670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0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048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0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426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6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02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2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77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1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68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54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.7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9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4)</w:t>
            </w:r>
          </w:p>
          <w:p w:rsidR="000746B7" w:rsidRPr="00582AEC" w:rsidRDefault="00C272F7" w:rsidP="00C272F7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7.5</w:t>
            </w: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0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7.8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</w:t>
            </w: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0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0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9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5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9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9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0746B7" w:rsidRPr="00582AEC" w:rsidTr="00901775">
        <w:tc>
          <w:tcPr>
            <w:tcW w:w="2629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C272F7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0000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C272F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0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02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9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0746B7" w:rsidRPr="00582AEC" w:rsidRDefault="004C2882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>I$</w:t>
      </w:r>
      <w:r w:rsidR="00C272F7">
        <w:rPr>
          <w:rFonts w:ascii="Arial" w:hAnsi="Arial" w:cs="Arial"/>
          <w:bCs/>
          <w:color w:val="000000"/>
          <w:sz w:val="20"/>
          <w:szCs w:val="20"/>
        </w:rPr>
        <w:t xml:space="preserve"> (international dollars)</w:t>
      </w:r>
    </w:p>
    <w:p w:rsidR="000746B7" w:rsidRPr="00582AEC" w:rsidRDefault="000746B7" w:rsidP="000746B7">
      <w:pPr>
        <w:rPr>
          <w:rFonts w:ascii="Arial" w:hAnsi="Arial" w:cs="Arial"/>
          <w:sz w:val="20"/>
          <w:szCs w:val="20"/>
        </w:rPr>
      </w:pPr>
    </w:p>
    <w:p w:rsidR="00C055F3" w:rsidRDefault="00C055F3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:rsidR="00C055F3" w:rsidRDefault="00C055F3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:rsidR="000746B7" w:rsidRPr="00582AEC" w:rsidRDefault="000746B7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  <w:bookmarkStart w:id="0" w:name="_GoBack"/>
      <w:bookmarkEnd w:id="0"/>
      <w:r w:rsidRPr="00582AEC">
        <w:rPr>
          <w:rFonts w:ascii="Arial" w:hAnsi="Arial" w:cs="Arial"/>
          <w:bCs/>
          <w:color w:val="000000"/>
          <w:sz w:val="20"/>
          <w:szCs w:val="20"/>
        </w:rPr>
        <w:lastRenderedPageBreak/>
        <w:t xml:space="preserve">Table  5 Cost-effectiveness acceptability curves from the net-benefit regression results of the Skilled Care Iinitiative (Distance covariate) </w:t>
      </w:r>
    </w:p>
    <w:p w:rsidR="000746B7" w:rsidRPr="00582AEC" w:rsidRDefault="000746B7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</w:p>
    <w:p w:rsidR="000746B7" w:rsidRPr="00582AEC" w:rsidRDefault="000746B7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582AEC">
        <w:rPr>
          <w:rFonts w:ascii="Arial" w:hAnsi="Arial" w:cs="Arial"/>
          <w:bCs/>
          <w:color w:val="000000"/>
          <w:sz w:val="20"/>
          <w:szCs w:val="20"/>
        </w:rPr>
        <w:t xml:space="preserve">                                                     Distance ≤ 5 km</w:t>
      </w:r>
      <w:r w:rsidRPr="00582AEC">
        <w:rPr>
          <w:rFonts w:ascii="Arial" w:hAnsi="Arial" w:cs="Arial"/>
          <w:b/>
          <w:bCs/>
          <w:color w:val="000000"/>
          <w:sz w:val="20"/>
          <w:szCs w:val="20"/>
        </w:rPr>
        <w:t xml:space="preserve">                                           </w:t>
      </w:r>
      <w:r w:rsidRPr="00582AEC">
        <w:rPr>
          <w:rFonts w:ascii="Arial" w:hAnsi="Arial" w:cs="Arial"/>
          <w:bCs/>
          <w:color w:val="000000"/>
          <w:sz w:val="20"/>
          <w:szCs w:val="20"/>
        </w:rPr>
        <w:t>Distance &gt; 5 km</w:t>
      </w:r>
    </w:p>
    <w:p w:rsidR="000746B7" w:rsidRPr="00582AEC" w:rsidRDefault="000746B7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</w:p>
    <w:tbl>
      <w:tblPr>
        <w:tblW w:w="11437" w:type="dxa"/>
        <w:tblInd w:w="1101" w:type="dxa"/>
        <w:tblLook w:val="01E0" w:firstRow="1" w:lastRow="1" w:firstColumn="1" w:lastColumn="1" w:noHBand="0" w:noVBand="0"/>
      </w:tblPr>
      <w:tblGrid>
        <w:gridCol w:w="1424"/>
        <w:gridCol w:w="1095"/>
        <w:gridCol w:w="1111"/>
        <w:gridCol w:w="1219"/>
        <w:gridCol w:w="1540"/>
        <w:gridCol w:w="1162"/>
        <w:gridCol w:w="1073"/>
        <w:gridCol w:w="1429"/>
        <w:gridCol w:w="1384"/>
      </w:tblGrid>
      <w:tr w:rsidR="000746B7" w:rsidRPr="00582AEC" w:rsidTr="00485BCC">
        <w:tc>
          <w:tcPr>
            <w:tcW w:w="1437" w:type="dxa"/>
            <w:tcBorders>
              <w:top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lues of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eiling ratio</w:t>
            </w:r>
          </w:p>
        </w:tc>
        <w:tc>
          <w:tcPr>
            <w:tcW w:w="215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eatment (intervention) coefficients</w:t>
            </w:r>
          </w:p>
        </w:tc>
        <w:tc>
          <w:tcPr>
            <w:tcW w:w="1229" w:type="dxa"/>
            <w:tcBorders>
              <w:top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One sided 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44" w:type="dxa"/>
            <w:tcBorders>
              <w:top w:val="single" w:sz="18" w:space="0" w:color="auto"/>
              <w:right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obability of cost-effectiveness</w:t>
            </w:r>
          </w:p>
        </w:tc>
        <w:tc>
          <w:tcPr>
            <w:tcW w:w="2244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eatment (intervention) coefficients</w:t>
            </w:r>
          </w:p>
        </w:tc>
        <w:tc>
          <w:tcPr>
            <w:tcW w:w="1446" w:type="dxa"/>
            <w:tcBorders>
              <w:top w:val="single" w:sz="18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One sided 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18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obability of cost-effectiveness</w:t>
            </w:r>
          </w:p>
        </w:tc>
      </w:tr>
      <w:tr w:rsidR="000746B7" w:rsidRPr="00582AEC" w:rsidTr="00485BCC">
        <w:trPr>
          <w:trHeight w:val="392"/>
        </w:trPr>
        <w:tc>
          <w:tcPr>
            <w:tcW w:w="1437" w:type="dxa"/>
            <w:tcBorders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53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53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0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323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7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5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046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8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0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770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.4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5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493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2.8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217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8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5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9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5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50)</w:t>
            </w:r>
          </w:p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746B7" w:rsidRPr="00582AEC" w:rsidRDefault="000746B7" w:rsidP="00485B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9</w:t>
            </w:r>
          </w:p>
        </w:tc>
      </w:tr>
      <w:tr w:rsidR="000746B7" w:rsidRPr="00582AEC" w:rsidTr="00485BCC">
        <w:tc>
          <w:tcPr>
            <w:tcW w:w="1437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901775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0000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</w:t>
            </w:r>
            <w:r w:rsidR="004C288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$</w:t>
            </w:r>
            <w:r w:rsidR="00485BC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0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8.7</w:t>
            </w:r>
          </w:p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485BCC">
            <w:pPr>
              <w:widowControl w:val="0"/>
              <w:tabs>
                <w:tab w:val="left" w:pos="14220"/>
              </w:tabs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18" w:space="0" w:color="auto"/>
            </w:tcBorders>
          </w:tcPr>
          <w:p w:rsidR="000746B7" w:rsidRPr="00582AEC" w:rsidRDefault="000746B7" w:rsidP="00485BC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9.99</w:t>
            </w:r>
          </w:p>
        </w:tc>
      </w:tr>
    </w:tbl>
    <w:p w:rsidR="000746B7" w:rsidRDefault="004C2882" w:rsidP="000746B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>I$</w:t>
      </w:r>
      <w:r w:rsidR="00485BCC">
        <w:rPr>
          <w:rFonts w:ascii="Arial" w:hAnsi="Arial" w:cs="Arial"/>
          <w:bCs/>
          <w:color w:val="000000"/>
          <w:sz w:val="20"/>
          <w:szCs w:val="20"/>
        </w:rPr>
        <w:t xml:space="preserve"> (international dollars)</w:t>
      </w:r>
    </w:p>
    <w:p w:rsidR="00D5732C" w:rsidRDefault="00D5732C" w:rsidP="000746B7"/>
    <w:p w:rsidR="00FD3D87" w:rsidRPr="00582AEC" w:rsidRDefault="00FD3D87" w:rsidP="00FD3D87">
      <w:pPr>
        <w:widowControl w:val="0"/>
        <w:tabs>
          <w:tab w:val="left" w:pos="14220"/>
        </w:tabs>
        <w:jc w:val="both"/>
        <w:rPr>
          <w:rFonts w:ascii="Arial" w:hAnsi="Arial" w:cs="Arial"/>
          <w:bCs/>
          <w:color w:val="000000"/>
          <w:sz w:val="20"/>
          <w:szCs w:val="20"/>
        </w:rPr>
      </w:pPr>
      <w:r w:rsidRPr="00582AEC">
        <w:rPr>
          <w:rFonts w:ascii="Arial" w:hAnsi="Arial" w:cs="Arial"/>
          <w:bCs/>
          <w:color w:val="000000"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Cs/>
          <w:color w:val="000000"/>
          <w:sz w:val="20"/>
          <w:szCs w:val="20"/>
        </w:rPr>
        <w:t>6</w:t>
      </w:r>
      <w:r w:rsidRPr="00582AEC">
        <w:rPr>
          <w:rFonts w:ascii="Arial" w:hAnsi="Arial" w:cs="Arial"/>
          <w:bCs/>
          <w:color w:val="000000"/>
          <w:sz w:val="20"/>
          <w:szCs w:val="20"/>
        </w:rPr>
        <w:t xml:space="preserve"> Covariates adjusted net-benefit regression estimates with different ceiling ratios, interactions, Skilled Care Initiative, Burkina Faso</w:t>
      </w:r>
    </w:p>
    <w:p w:rsidR="00FD3D87" w:rsidRPr="00582AEC" w:rsidRDefault="00FD3D87" w:rsidP="00FD3D87">
      <w:pPr>
        <w:widowControl w:val="0"/>
        <w:tabs>
          <w:tab w:val="left" w:pos="14220"/>
        </w:tabs>
        <w:jc w:val="both"/>
        <w:rPr>
          <w:rFonts w:ascii="Arial" w:hAnsi="Arial" w:cs="Arial"/>
          <w:sz w:val="20"/>
          <w:szCs w:val="20"/>
        </w:rPr>
      </w:pPr>
    </w:p>
    <w:tbl>
      <w:tblPr>
        <w:tblW w:w="11907" w:type="dxa"/>
        <w:tblInd w:w="392" w:type="dxa"/>
        <w:tblLook w:val="01E0" w:firstRow="1" w:lastRow="1" w:firstColumn="1" w:lastColumn="1" w:noHBand="0" w:noVBand="0"/>
      </w:tblPr>
      <w:tblGrid>
        <w:gridCol w:w="1843"/>
        <w:gridCol w:w="2126"/>
        <w:gridCol w:w="1984"/>
        <w:gridCol w:w="1843"/>
        <w:gridCol w:w="1985"/>
        <w:gridCol w:w="2126"/>
      </w:tblGrid>
      <w:tr w:rsidR="00FD3D87" w:rsidRPr="00582AEC" w:rsidTr="00AE4A0A"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=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Explanatory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MB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th Ro=0</w:t>
            </w: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[SE]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MB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th R 15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[SE]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MB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th R 25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[SE]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MB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th R 35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[SE]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NMB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ith R 45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[SE] 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p-value)</w:t>
            </w:r>
          </w:p>
        </w:tc>
      </w:tr>
      <w:tr w:rsidR="00FD3D87" w:rsidRPr="00582AEC" w:rsidTr="00AE4A0A"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stant term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042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0] (0.000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4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83] (0.000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261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37] (0.000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583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93] (0.000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904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48] (0.000)</w:t>
            </w:r>
          </w:p>
        </w:tc>
      </w:tr>
      <w:tr w:rsidR="00FD3D87" w:rsidRPr="00582AEC" w:rsidTr="00AE4A0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variates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ducation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08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266] (0.17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79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18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99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96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18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75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38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353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FD3D87" w:rsidRPr="00582AEC" w:rsidTr="00AE4A0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istance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 E-1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0] (1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4289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65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7148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08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000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52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2866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95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FD3D87" w:rsidRPr="00582AEC" w:rsidTr="00AE4A0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ssets ownership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 E-11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0] (1.0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38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4] (0.00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3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41] (0.0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22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58] (0.0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115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75] (0.000)</w:t>
            </w:r>
          </w:p>
        </w:tc>
      </w:tr>
      <w:tr w:rsidR="00FD3D87" w:rsidRPr="00582AEC" w:rsidTr="00AE4A0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s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teraction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CI *edu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.8 E-11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0] (1.0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13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5] (0.00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22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359] (0.0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3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502] (0.0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39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645] (0.000)</w:t>
            </w:r>
          </w:p>
        </w:tc>
      </w:tr>
      <w:tr w:rsidR="00FD3D87" w:rsidRPr="00582AEC" w:rsidTr="00AE4A0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teraction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CI *dista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2.2 E-1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0] (1.0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64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94] (0.49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0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57] (0.49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5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20] (0.49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93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83] (0.494)</w:t>
            </w:r>
          </w:p>
        </w:tc>
      </w:tr>
      <w:tr w:rsidR="00FD3D87" w:rsidRPr="00582AEC" w:rsidTr="00AE4A0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teraction</w:t>
            </w:r>
          </w:p>
          <w:p w:rsidR="00FD3D87" w:rsidRPr="00582AEC" w:rsidRDefault="00FD3D87" w:rsidP="00AE4A0A">
            <w:pPr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CI *Asse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.0 E-1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0] (1.0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683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38] (0.00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138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63] (0.0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1593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88] (0.00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2048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14] (0.000)</w:t>
            </w:r>
          </w:p>
        </w:tc>
      </w:tr>
      <w:tr w:rsidR="00FD3D87" w:rsidRPr="00582AEC" w:rsidTr="00AE4A0A"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 strategy (SCI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</w:t>
            </w: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adjusted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 (1, 88548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ob &gt; F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3534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0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 E+1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 0.00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44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148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38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2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 0.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 56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246] (0.819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2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3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 0.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35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344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27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41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 0.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auto"/>
            </w:tcBorders>
          </w:tcPr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26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[443] (0.000)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29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65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82AE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 0.000</w:t>
            </w:r>
          </w:p>
          <w:p w:rsidR="00FD3D87" w:rsidRPr="00582AEC" w:rsidRDefault="00FD3D87" w:rsidP="00AE4A0A">
            <w:pPr>
              <w:widowControl w:val="0"/>
              <w:tabs>
                <w:tab w:val="left" w:pos="14220"/>
              </w:tabs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FD3D87" w:rsidRPr="00582AEC" w:rsidRDefault="00FD3D87" w:rsidP="00FD3D87">
      <w:pPr>
        <w:widowControl w:val="0"/>
        <w:tabs>
          <w:tab w:val="left" w:pos="10440"/>
        </w:tabs>
        <w:jc w:val="both"/>
        <w:rPr>
          <w:rFonts w:ascii="Arial" w:hAnsi="Arial"/>
          <w:b/>
          <w:sz w:val="20"/>
          <w:szCs w:val="20"/>
        </w:rPr>
      </w:pPr>
    </w:p>
    <w:sectPr w:rsidR="00FD3D87" w:rsidRPr="00582AEC" w:rsidSect="009746F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E38" w:rsidRDefault="00762E38">
      <w:r>
        <w:separator/>
      </w:r>
    </w:p>
  </w:endnote>
  <w:endnote w:type="continuationSeparator" w:id="0">
    <w:p w:rsidR="00762E38" w:rsidRDefault="0076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834" w:rsidRDefault="0070683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6D66">
      <w:t>1</w:t>
    </w:r>
    <w:r>
      <w:fldChar w:fldCharType="end"/>
    </w:r>
  </w:p>
  <w:p w:rsidR="00706834" w:rsidRDefault="00706834" w:rsidP="006A74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E38" w:rsidRDefault="00762E38">
      <w:r>
        <w:separator/>
      </w:r>
    </w:p>
  </w:footnote>
  <w:footnote w:type="continuationSeparator" w:id="0">
    <w:p w:rsidR="00762E38" w:rsidRDefault="0076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6F0"/>
    <w:rsid w:val="00046D95"/>
    <w:rsid w:val="000746B7"/>
    <w:rsid w:val="001610B0"/>
    <w:rsid w:val="00167968"/>
    <w:rsid w:val="001971F6"/>
    <w:rsid w:val="002127F0"/>
    <w:rsid w:val="00224AC3"/>
    <w:rsid w:val="0023465C"/>
    <w:rsid w:val="002413A1"/>
    <w:rsid w:val="003609E5"/>
    <w:rsid w:val="003A5055"/>
    <w:rsid w:val="003B3F93"/>
    <w:rsid w:val="00462F02"/>
    <w:rsid w:val="00485BCC"/>
    <w:rsid w:val="004C2882"/>
    <w:rsid w:val="00512AA4"/>
    <w:rsid w:val="00576DBB"/>
    <w:rsid w:val="005B4CE5"/>
    <w:rsid w:val="005F2C65"/>
    <w:rsid w:val="00617201"/>
    <w:rsid w:val="00620B02"/>
    <w:rsid w:val="0064164A"/>
    <w:rsid w:val="006A7427"/>
    <w:rsid w:val="00706834"/>
    <w:rsid w:val="00762E38"/>
    <w:rsid w:val="007C6223"/>
    <w:rsid w:val="00863853"/>
    <w:rsid w:val="00863C0A"/>
    <w:rsid w:val="008E6668"/>
    <w:rsid w:val="008F7BE6"/>
    <w:rsid w:val="009746F0"/>
    <w:rsid w:val="00996AF0"/>
    <w:rsid w:val="00AF3F57"/>
    <w:rsid w:val="00B56592"/>
    <w:rsid w:val="00BA521F"/>
    <w:rsid w:val="00BB0D63"/>
    <w:rsid w:val="00BF6D66"/>
    <w:rsid w:val="00C055F3"/>
    <w:rsid w:val="00C16D5C"/>
    <w:rsid w:val="00C272F7"/>
    <w:rsid w:val="00CB6867"/>
    <w:rsid w:val="00CF1E87"/>
    <w:rsid w:val="00D5732C"/>
    <w:rsid w:val="00DE15B4"/>
    <w:rsid w:val="00E07FBD"/>
    <w:rsid w:val="00E31CAB"/>
    <w:rsid w:val="00E46C86"/>
    <w:rsid w:val="00FD3D87"/>
    <w:rsid w:val="00FE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F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D5732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5732C"/>
    <w:rPr>
      <w:rFonts w:ascii="Times New Roman" w:eastAsia="Times New Roman" w:hAnsi="Times New Roman" w:cs="Times New Roman"/>
      <w:b/>
      <w:bCs/>
      <w:noProof/>
      <w:sz w:val="28"/>
      <w:szCs w:val="2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3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2C"/>
    <w:rPr>
      <w:rFonts w:ascii="Tahoma" w:eastAsia="Times New Roman" w:hAnsi="Tahoma" w:cs="Tahoma"/>
      <w:noProof/>
      <w:sz w:val="16"/>
      <w:szCs w:val="16"/>
      <w:lang w:val="en-GB" w:eastAsia="en-GB"/>
    </w:rPr>
  </w:style>
  <w:style w:type="paragraph" w:styleId="Footer">
    <w:name w:val="footer"/>
    <w:basedOn w:val="Normal"/>
    <w:link w:val="FooterChar"/>
    <w:uiPriority w:val="99"/>
    <w:rsid w:val="00D5732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32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rsid w:val="006A7427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6A7427"/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746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46B7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F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D5732C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5732C"/>
    <w:rPr>
      <w:rFonts w:ascii="Times New Roman" w:eastAsia="Times New Roman" w:hAnsi="Times New Roman" w:cs="Times New Roman"/>
      <w:b/>
      <w:bCs/>
      <w:noProof/>
      <w:sz w:val="28"/>
      <w:szCs w:val="2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3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2C"/>
    <w:rPr>
      <w:rFonts w:ascii="Tahoma" w:eastAsia="Times New Roman" w:hAnsi="Tahoma" w:cs="Tahoma"/>
      <w:noProof/>
      <w:sz w:val="16"/>
      <w:szCs w:val="16"/>
      <w:lang w:val="en-GB" w:eastAsia="en-GB"/>
    </w:rPr>
  </w:style>
  <w:style w:type="paragraph" w:styleId="Footer">
    <w:name w:val="footer"/>
    <w:basedOn w:val="Normal"/>
    <w:link w:val="FooterChar"/>
    <w:uiPriority w:val="99"/>
    <w:rsid w:val="00D5732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32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rsid w:val="006A7427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6A7427"/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746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46B7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nton</dc:creator>
  <cp:lastModifiedBy>Sennen  Hounton</cp:lastModifiedBy>
  <cp:revision>8</cp:revision>
  <dcterms:created xsi:type="dcterms:W3CDTF">2012-06-12T02:05:00Z</dcterms:created>
  <dcterms:modified xsi:type="dcterms:W3CDTF">2012-06-26T17:42:00Z</dcterms:modified>
</cp:coreProperties>
</file>